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494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212"/>
        <w:gridCol w:w="1128"/>
        <w:gridCol w:w="1276"/>
        <w:gridCol w:w="708"/>
        <w:gridCol w:w="568"/>
        <w:gridCol w:w="848"/>
        <w:gridCol w:w="1133"/>
        <w:gridCol w:w="1416"/>
        <w:gridCol w:w="1421"/>
        <w:gridCol w:w="1704"/>
        <w:gridCol w:w="1553"/>
      </w:tblGrid>
      <w:tr w:rsidR="001A3044" w:rsidRPr="00DA7561" w:rsidTr="0072678B">
        <w:trPr>
          <w:trHeight w:val="330"/>
        </w:trPr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Population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nAlleles</w:t>
            </w:r>
            <w:proofErr w:type="spellEnd"/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nIndividuals</w:t>
            </w:r>
            <w:proofErr w:type="spellEnd"/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nHap</w:t>
            </w:r>
            <w:proofErr w:type="spellEnd"/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h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π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nr</w:t>
            </w:r>
            <w:proofErr w:type="spellEnd"/>
            <w:r w:rsidRPr="00DA75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alleles/</w:t>
            </w:r>
            <w:proofErr w:type="spellStart"/>
            <w:r w:rsidRPr="00DA75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d</w:t>
            </w:r>
            <w:proofErr w:type="spellEnd"/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e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dist_nt</w:t>
            </w:r>
            <w:proofErr w:type="spellEnd"/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e</w:t>
            </w:r>
          </w:p>
        </w:tc>
      </w:tr>
      <w:tr w:rsidR="001A3044" w:rsidRPr="00DA7561" w:rsidTr="0072678B">
        <w:trPr>
          <w:trHeight w:val="315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our20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3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our20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5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0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our20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1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8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2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rishole_juv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0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2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nnLowe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19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3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9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nnToom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2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9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rishol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4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4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6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nmark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0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5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inland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6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1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ynnLagoo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9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9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5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5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5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3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9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rtug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2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8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4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Quoil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7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1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5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8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1</w:t>
            </w:r>
          </w:p>
        </w:tc>
      </w:tr>
      <w:tr w:rsidR="001A3044" w:rsidRPr="00DA7561" w:rsidTr="0072678B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skan_juv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4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6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0</w:t>
            </w:r>
          </w:p>
        </w:tc>
      </w:tr>
      <w:tr w:rsidR="001A3044" w:rsidRPr="00DA7561" w:rsidTr="0072678B">
        <w:trPr>
          <w:trHeight w:val="315"/>
        </w:trPr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rmany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8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29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3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1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44" w:rsidRPr="00DA7561" w:rsidRDefault="001A3044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DA75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8</w:t>
            </w:r>
          </w:p>
        </w:tc>
      </w:tr>
    </w:tbl>
    <w:p w:rsidR="00C0757D" w:rsidRDefault="00C0757D"/>
    <w:sectPr w:rsidR="00C0757D" w:rsidSect="001A30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3044"/>
    <w:rsid w:val="001A3044"/>
    <w:rsid w:val="002D4A3E"/>
    <w:rsid w:val="004E627A"/>
    <w:rsid w:val="00AB768E"/>
    <w:rsid w:val="00C07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0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6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oares</dc:creator>
  <cp:lastModifiedBy>Miguel Soares</cp:lastModifiedBy>
  <cp:revision>1</cp:revision>
  <dcterms:created xsi:type="dcterms:W3CDTF">2015-09-29T12:26:00Z</dcterms:created>
  <dcterms:modified xsi:type="dcterms:W3CDTF">2015-09-29T12:26:00Z</dcterms:modified>
</cp:coreProperties>
</file>